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EF2D4" w14:textId="77777777" w:rsidR="0041285A" w:rsidRPr="00101674" w:rsidRDefault="0041285A" w:rsidP="0041285A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01674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C66863C" w14:textId="77777777" w:rsidR="0041285A" w:rsidRPr="00101674" w:rsidRDefault="0041285A" w:rsidP="0041285A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01674">
        <w:rPr>
          <w:rFonts w:ascii="Times New Roman" w:hAnsi="Times New Roman" w:cs="Times New Roman"/>
          <w:b/>
          <w:sz w:val="28"/>
          <w:szCs w:val="28"/>
        </w:rPr>
        <w:t>Materials and Methods</w:t>
      </w:r>
    </w:p>
    <w:p w14:paraId="24386FC2" w14:textId="77777777" w:rsidR="0041285A" w:rsidRPr="00101674" w:rsidRDefault="0041285A" w:rsidP="0041285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nimal Studies and Drug Treatment </w:t>
      </w:r>
      <w:r w:rsidRPr="001016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</w:p>
    <w:p w14:paraId="242435A7" w14:textId="3FD78B46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Patient-derived pancreatic ductal adenocarcinoma tumors (JHU094)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us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o generate the patient-derived orthotopic pancreatic cancer model. Tumor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obtain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from the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PancXenoBank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f the Johns Hopkins School of Medicine Department of Pathology in accordance with Johns Hopkins University Institutional Review Board protocol NA_00001584. In order to retain their </w:t>
      </w:r>
      <w:r w:rsidRPr="00101674">
        <w:rPr>
          <w:rFonts w:ascii="Times New Roman" w:hAnsi="Times New Roman" w:cs="Times New Roman"/>
          <w:bCs/>
          <w:i/>
          <w:iCs/>
          <w:sz w:val="24"/>
          <w:szCs w:val="24"/>
        </w:rPr>
        <w:t>in vivo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characteristics</w:t>
      </w:r>
      <w:r w:rsidR="00882FB5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882FB5"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fldChar w:fldCharType="begin">
          <w:fldData xml:space="preserve">PEVuZE5vdGU+PENpdGU+PEF1dGhvcj5XYWx0ZXJzPC9BdXRob3I+PFllYXI+MjAxMzwvWWVhcj48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3NzA2NTwvcGFnZXM+PHZvbHVtZT44PC92b2x1bWU+PG51bWJlcj4xMDwv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</w:fldData>
        </w:fldChar>
      </w:r>
      <w:r w:rsidR="00BF580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instrText xml:space="preserve"> ADDIN EN.CITE </w:instrText>
      </w:r>
      <w:r w:rsidR="00BF580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fldChar w:fldCharType="begin">
          <w:fldData xml:space="preserve">PEVuZE5vdGU+PENpdGU+PEF1dGhvcj5XYWx0ZXJzPC9BdXRob3I+PFllYXI+MjAxMzwvWWVhcj48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3NzA2NTwvcGFnZXM+PHZvbHVtZT44PC92b2x1bWU+PG51bWJlcj4xMDwv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</w:fldData>
        </w:fldChar>
      </w:r>
      <w:r w:rsidR="00BF580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instrText xml:space="preserve"> ADDIN EN.CITE.DATA </w:instrText>
      </w:r>
      <w:r w:rsidR="00BF580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</w:r>
      <w:r w:rsidR="00BF580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fldChar w:fldCharType="end"/>
      </w:r>
      <w:r w:rsidR="00882FB5"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</w:r>
      <w:r w:rsidR="00882FB5"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fldChar w:fldCharType="separate"/>
      </w:r>
      <w:r w:rsidR="00BF5804">
        <w:rPr>
          <w:rFonts w:ascii="Times New Roman" w:hAnsi="Times New Roman" w:cs="Times New Roman"/>
          <w:bCs/>
          <w:iCs/>
          <w:noProof/>
          <w:sz w:val="24"/>
          <w:szCs w:val="24"/>
          <w:vertAlign w:val="superscript"/>
        </w:rPr>
        <w:t>[</w:t>
      </w:r>
      <w:hyperlink w:anchor="_ENREF_1" w:tooltip="Walters, 2013 #66" w:history="1">
        <w:r w:rsidR="00BF5804">
          <w:rPr>
            <w:rFonts w:ascii="Times New Roman" w:hAnsi="Times New Roman" w:cs="Times New Roman"/>
            <w:bCs/>
            <w:iCs/>
            <w:noProof/>
            <w:sz w:val="24"/>
            <w:szCs w:val="24"/>
            <w:vertAlign w:val="superscript"/>
          </w:rPr>
          <w:t>1</w:t>
        </w:r>
      </w:hyperlink>
      <w:r w:rsidR="00BF5804">
        <w:rPr>
          <w:rFonts w:ascii="Times New Roman" w:hAnsi="Times New Roman" w:cs="Times New Roman"/>
          <w:bCs/>
          <w:iCs/>
          <w:noProof/>
          <w:sz w:val="24"/>
          <w:szCs w:val="24"/>
          <w:vertAlign w:val="superscript"/>
        </w:rPr>
        <w:t>]</w:t>
      </w:r>
      <w:r w:rsidR="00882FB5"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fldChar w:fldCharType="end"/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, tumors were first subcutaneously implanted into male Foxn1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nu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athymic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nude mice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Envigo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) to generate xenograft tumors. Once the xenograft tumors reached an approximate volume of 100 mm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, the tumor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harvest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o generate orthotopic pancreatic tumors. Specifically, 100 mm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3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tumors were cut into 2 mm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3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pieces and were coated in a 50%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) mixture of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matrige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(Thermo-Fisher Scientific) in Dulbecco’s Modified Eagle’s Medium (DMEM, Thermo-Fisher Scientific) for orthotopic implantation. Orthotopic implantations consisted of surgical insertion of a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2 mm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umor piece into a small pocket in the pancreas of male Foxn1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nu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athymic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nude mice. The surgical incision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clos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using an 8-0 nylon microfilament suture (Ethicon). </w:t>
      </w:r>
    </w:p>
    <w:p w14:paraId="60D1C9F2" w14:textId="1C124905" w:rsidR="00D9480F" w:rsidRPr="00101674" w:rsidRDefault="00250DED" w:rsidP="00D9480F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>T</w:t>
      </w:r>
      <w:r w:rsidR="00D9480F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umor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weights of Day 0 </w:t>
      </w:r>
      <w:r w:rsidR="00EB4018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(the starting treatment day)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assessed</w:t>
      </w:r>
      <w:proofErr w:type="gramEnd"/>
      <w:r w:rsidR="00D9480F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from twelve m</w:t>
      </w:r>
      <w:r w:rsidR="00D9480F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ice </w:t>
      </w:r>
      <w:r w:rsidR="00195786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who </w:t>
      </w:r>
      <w:r w:rsidR="00D9480F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were euthanized at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Day 0</w:t>
      </w:r>
      <w:r w:rsidR="00CB72D9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nd whose</w:t>
      </w:r>
      <w:r w:rsidR="00D9480F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umors w</w:t>
      </w:r>
      <w:r w:rsidR="00152FCF" w:rsidRPr="00101674">
        <w:rPr>
          <w:rFonts w:ascii="Times New Roman" w:hAnsi="Times New Roman" w:cs="Times New Roman"/>
          <w:bCs/>
          <w:iCs/>
          <w:sz w:val="24"/>
          <w:szCs w:val="24"/>
        </w:rPr>
        <w:t>ere extracted from the pancreas and</w:t>
      </w:r>
      <w:r w:rsidR="00D9480F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weighed</w:t>
      </w:r>
      <w:r w:rsidR="00195786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="00D9480F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We found that that it takes 28 days (four weeks) for the tumor to reach </w:t>
      </w:r>
      <w:r w:rsidR="009E3593" w:rsidRPr="00101674">
        <w:rPr>
          <w:rFonts w:ascii="Times New Roman" w:hAnsi="Times New Roman" w:cs="Times New Roman"/>
          <w:bCs/>
          <w:iCs/>
          <w:sz w:val="24"/>
          <w:szCs w:val="24"/>
        </w:rPr>
        <w:t>50-100 mg</w:t>
      </w:r>
      <w:r w:rsidR="00D9480F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</w:p>
    <w:p w14:paraId="1C2B08C8" w14:textId="5D06BDD4" w:rsidR="0041285A" w:rsidRPr="00101674" w:rsidRDefault="0041285A" w:rsidP="00D9480F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Four weeks after orthotopic tumor implantation into the pancreas, for targeting the glutaminase 1 </w:t>
      </w:r>
      <w:r w:rsidR="000B1949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(GLS1)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pathway, one group of eight mice received 54 mg/kg (1.2 mg BPTES in 100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f nanoparticles per mouse) of BPTES-nanoparticles (</w:t>
      </w:r>
      <w:r w:rsidR="004F5F71" w:rsidRPr="00101674">
        <w:rPr>
          <w:rFonts w:ascii="Times New Roman" w:hAnsi="Times New Roman" w:cs="Times New Roman"/>
          <w:bCs/>
          <w:iCs/>
          <w:sz w:val="24"/>
          <w:szCs w:val="24"/>
        </w:rPr>
        <w:t>BPTES-NP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) by intravenous injection every three days for a total of six injections over 16 days. The other group of eight mice received 100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per mouse of blank-nanoparticles (</w:t>
      </w:r>
      <w:r w:rsidR="00BC3241" w:rsidRPr="00101674">
        <w:rPr>
          <w:rFonts w:ascii="Times New Roman" w:hAnsi="Times New Roman" w:cs="Times New Roman"/>
          <w:bCs/>
          <w:iCs/>
          <w:sz w:val="24"/>
          <w:szCs w:val="24"/>
        </w:rPr>
        <w:t>Blank-NP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) by intravenous injection on the same schedule as previously described 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FbGdvZ2FyeTwvQXV0aG9yPjxZZWFyPjIwMTY8L1llYXI+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kU1MzI4LTM2PC9wYWdlcz48dm9sdW1lPjExMzwvdm9sdW1lPjxudW1iZXI+MzY8L251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FbGdvZ2FyeTwvQXV0aG9yPjxZZWFyPjIwMTY8L1llYXI+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kU1MzI4LTM2PC9wYWdlcz48dm9sdW1lPjExMzwvdm9sdW1lPjxudW1iZXI+MzY8L251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separate"/>
      </w:r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[</w:t>
      </w:r>
      <w:hyperlink w:anchor="_ENREF_2" w:tooltip="Elgogary, 2016 #15" w:history="1">
        <w:r w:rsidR="00BF5804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]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39FCB494" w14:textId="386C88BC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For targeting global glutamine metabolism using the glutamine antagonist </w:t>
      </w:r>
      <w:r w:rsidR="00794375" w:rsidRPr="00101674">
        <w:rPr>
          <w:rFonts w:ascii="Times New Roman" w:hAnsi="Times New Roman" w:cs="Times New Roman"/>
          <w:bCs/>
          <w:iCs/>
          <w:sz w:val="24"/>
          <w:szCs w:val="24"/>
        </w:rPr>
        <w:t>JHU083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, twenty mice bearing orthotopic pancreatic tumor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randomly divid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into two groups</w:t>
      </w:r>
      <w:r w:rsidR="00951CBC" w:rsidRPr="00101674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951CBC" w:rsidRPr="00101674">
        <w:rPr>
          <w:rFonts w:ascii="Times New Roman" w:hAnsi="Times New Roman" w:cs="Times New Roman"/>
          <w:bCs/>
          <w:iCs/>
          <w:sz w:val="24"/>
          <w:szCs w:val="24"/>
        </w:rPr>
        <w:t>O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ne group of ten mice received 1 mg/kg (0.022 mg of </w:t>
      </w:r>
      <w:r w:rsidR="00794375" w:rsidRPr="00101674">
        <w:rPr>
          <w:rFonts w:ascii="Times New Roman" w:hAnsi="Times New Roman" w:cs="Times New Roman"/>
          <w:bCs/>
          <w:iCs/>
          <w:sz w:val="24"/>
          <w:szCs w:val="24"/>
        </w:rPr>
        <w:t>JHU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083 in 100</w:t>
      </w:r>
      <w:r w:rsidR="00285975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f vehicle control per mouse) of </w:t>
      </w:r>
      <w:r w:rsidR="00794375" w:rsidRPr="00101674">
        <w:rPr>
          <w:rFonts w:ascii="Times New Roman" w:hAnsi="Times New Roman" w:cs="Times New Roman"/>
          <w:bCs/>
          <w:iCs/>
          <w:sz w:val="24"/>
          <w:szCs w:val="24"/>
        </w:rPr>
        <w:t>JHU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083, by intraperitoneal injection (IP) five days per week for three weeks. The other group of ten mice received 100</w:t>
      </w:r>
      <w:r w:rsidR="00285975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f vehicle control by IP injection on the same schedule. The vehicle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control consisted of 95%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) HEPES buffered saline (Millipore Sigma) in ethanol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Pharmco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-AAPER).</w:t>
      </w:r>
    </w:p>
    <w:p w14:paraId="2EA85607" w14:textId="628C4C84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Tumor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then excis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for weighing and </w:t>
      </w:r>
      <w:r w:rsidR="004F5F71" w:rsidRPr="00101674">
        <w:rPr>
          <w:rFonts w:ascii="Times New Roman" w:hAnsi="Times New Roman" w:cs="Times New Roman"/>
          <w:bCs/>
          <w:iCs/>
          <w:sz w:val="24"/>
          <w:szCs w:val="24"/>
        </w:rPr>
        <w:t>BPTES-NP</w:t>
      </w:r>
      <w:r w:rsidR="00B250F6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9B1A0D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and </w:t>
      </w:r>
      <w:r w:rsidR="00BC3241" w:rsidRPr="00101674">
        <w:rPr>
          <w:rFonts w:ascii="Times New Roman" w:hAnsi="Times New Roman" w:cs="Times New Roman"/>
          <w:bCs/>
          <w:iCs/>
          <w:sz w:val="24"/>
          <w:szCs w:val="24"/>
        </w:rPr>
        <w:t>Blank-NP</w:t>
      </w:r>
      <w:r w:rsidR="009B1A0D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B250F6" w:rsidRPr="00101674">
        <w:rPr>
          <w:rFonts w:ascii="Times New Roman" w:hAnsi="Times New Roman" w:cs="Times New Roman"/>
          <w:bCs/>
          <w:iCs/>
          <w:sz w:val="24"/>
          <w:szCs w:val="24"/>
        </w:rPr>
        <w:t>treated tumors were subject</w:t>
      </w:r>
      <w:r w:rsidR="00CB72D9" w:rsidRPr="00101674">
        <w:rPr>
          <w:rFonts w:ascii="Times New Roman" w:hAnsi="Times New Roman" w:cs="Times New Roman"/>
          <w:bCs/>
          <w:iCs/>
          <w:sz w:val="24"/>
          <w:szCs w:val="24"/>
        </w:rPr>
        <w:t>ed to</w:t>
      </w:r>
      <w:r w:rsidR="00B250F6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metabolomics analysis. Cardiac puncture was also performed and the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blood was assessed for toxicity by the Johns Hopkins School of Medicine Department of Molecular and Comparative Pathobiology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</w:p>
    <w:p w14:paraId="0AF9103B" w14:textId="4B06C602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>For xenograft models, 5 x 10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6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F6AAE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P198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sh</w:t>
      </w:r>
      <w:r w:rsidR="00A2125B" w:rsidRPr="00101674">
        <w:rPr>
          <w:rFonts w:ascii="Times New Roman" w:hAnsi="Times New Roman" w:cs="Times New Roman"/>
          <w:bCs/>
          <w:iCs/>
          <w:sz w:val="24"/>
          <w:szCs w:val="24"/>
        </w:rPr>
        <w:t>GTK</w:t>
      </w:r>
      <w:proofErr w:type="spellEnd"/>
      <w:r w:rsidR="00FF6AAE" w:rsidRPr="00101674">
        <w:rPr>
          <w:rFonts w:ascii="Times New Roman" w:hAnsi="Times New Roman" w:cs="Times New Roman"/>
          <w:bCs/>
          <w:iCs/>
          <w:sz w:val="24"/>
          <w:szCs w:val="24"/>
        </w:rPr>
        <w:t>-KD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r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shContr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P198 cells per tumor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suspend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in a 50%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) mixture of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matrige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in DMEM. The cell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then inject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subcutaneously into male Foxn1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nu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athymic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nude mice. Tumor volume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monitor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using Traceable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®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Digital Caliper (Fisher Scientific) over the course of</w:t>
      </w:r>
      <w:r w:rsidR="007859BD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52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days.</w:t>
      </w:r>
    </w:p>
    <w:p w14:paraId="0FF05811" w14:textId="77777777" w:rsidR="0041285A" w:rsidRPr="00101674" w:rsidRDefault="0041285A" w:rsidP="0041285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Metabolomics Analysis of Patient-Derived Orthotopic JHU094 Tumors </w:t>
      </w:r>
      <w:r w:rsidRPr="001016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</w:p>
    <w:p w14:paraId="126F333C" w14:textId="34E3CCBD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At the end of the </w:t>
      </w:r>
      <w:r w:rsidRPr="00101674">
        <w:rPr>
          <w:rFonts w:ascii="Times New Roman" w:hAnsi="Times New Roman" w:cs="Times New Roman"/>
          <w:bCs/>
          <w:i/>
          <w:iCs/>
          <w:sz w:val="24"/>
          <w:szCs w:val="24"/>
        </w:rPr>
        <w:t>in vivo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reatment described above, mice were injected </w:t>
      </w:r>
      <w:r w:rsidR="00A945BB" w:rsidRPr="00101674">
        <w:rPr>
          <w:rFonts w:ascii="Times New Roman" w:hAnsi="Times New Roman" w:cs="Times New Roman"/>
          <w:bCs/>
          <w:iCs/>
          <w:sz w:val="24"/>
          <w:szCs w:val="24"/>
        </w:rPr>
        <w:t>via intraperitoneal (IP) injection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, three injections 15 minutes apart, with 100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f 100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mM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sterile-filtered 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bscript"/>
        </w:rPr>
        <w:t>5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-glutamine (m+7, Millipore Sigma) in phosphate buffered saline (PBS, Thermo-Fisher Scientific) in order to trace glutamine metabolism </w:t>
      </w:r>
      <w:r w:rsidRPr="00101674">
        <w:rPr>
          <w:rFonts w:ascii="Times New Roman" w:eastAsia="Times New Roman" w:hAnsi="Times New Roman" w:cs="Times New Roman"/>
          <w:i/>
          <w:sz w:val="24"/>
          <w:szCs w:val="24"/>
        </w:rPr>
        <w:t xml:space="preserve">in vivo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as previously described 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FbGdvZ2FyeTwvQXV0aG9yPjxZZWFyPjIwMTY8L1llYXI+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kU1MzI4LTM2PC9wYWdlcz48dm9sdW1lPjExMzwvdm9sdW1lPjxudW1iZXI+MzY8L251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FbGdvZ2FyeTwvQXV0aG9yPjxZZWFyPjIwMTY8L1llYXI+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kU1MzI4LTM2PC9wYWdlcz48dm9sdW1lPjExMzwvdm9sdW1lPjxudW1iZXI+MzY8L251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separate"/>
      </w:r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[</w:t>
      </w:r>
      <w:hyperlink w:anchor="_ENREF_2" w:tooltip="Elgogary, 2016 #15" w:history="1">
        <w:r w:rsidR="00BF5804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]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. Tumors were harvested, snap frozen and homogenized in liquid nitrogen. Then the tumors were subjected to metabolic extraction using a 1:2:0.8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chloroform</w:t>
      </w:r>
      <w:proofErr w:type="gramStart"/>
      <w:r w:rsidRPr="00101674">
        <w:rPr>
          <w:rFonts w:ascii="Times New Roman" w:eastAsia="Times New Roman" w:hAnsi="Times New Roman" w:cs="Times New Roman"/>
          <w:sz w:val="24"/>
          <w:szCs w:val="24"/>
        </w:rPr>
        <w:t>:methanol:LC</w:t>
      </w:r>
      <w:proofErr w:type="gramEnd"/>
      <w:r w:rsidRPr="00101674">
        <w:rPr>
          <w:rFonts w:ascii="Times New Roman" w:eastAsia="Times New Roman" w:hAnsi="Times New Roman" w:cs="Times New Roman"/>
          <w:sz w:val="24"/>
          <w:szCs w:val="24"/>
        </w:rPr>
        <w:t>-grade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water solution as described in our previous study 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FbGdvZ2FyeTwvQXV0aG9yPjxZZWFyPjIwMTY8L1llYXI+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kU1MzI4LTM2PC9wYWdlcz48dm9sdW1lPjExMzwvdm9sdW1lPjxudW1iZXI+MzY8L251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FbGdvZ2FyeTwvQXV0aG9yPjxZZWFyPjIwMTY8L1llYXI+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kU1MzI4LTM2PC9wYWdlcz48dm9sdW1lPjExMzwvdm9sdW1lPjxudW1iZXI+MzY8L251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separate"/>
      </w:r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[</w:t>
      </w:r>
      <w:hyperlink w:anchor="_ENREF_2" w:tooltip="Elgogary, 2016 #15" w:history="1">
        <w:r w:rsidR="00BF5804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]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. The extracted metabolites were re-suspended in 50% (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vol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vol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>) HPLC-grade acetonitrile (Millipore Sigma) in mass-spectroscopy (MS)-grade water and metabolomics data were acquired using an Agilent 6545 Quadrupole</w:t>
      </w:r>
      <w:r w:rsidRPr="00101674">
        <w:t xml:space="preserve">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–Time-of-Flight (Q-TOF) mass spectrometer with an Agilent 1260 High-Performance Liquid Chromatography (HPLC)-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autosampler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system and normalized according to protein concentration. </w:t>
      </w:r>
    </w:p>
    <w:p w14:paraId="4F0D3AF8" w14:textId="77777777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For data acquisition using the Q-TOF mass spectrometer, 2 </w:t>
      </w:r>
      <w:proofErr w:type="spellStart"/>
      <w:r w:rsidRPr="00101674">
        <w:rPr>
          <w:rFonts w:ascii="Times New Roman" w:eastAsia="Times New Roman" w:hAnsi="Times New Roman" w:cs="Times New Roman"/>
          <w:bCs/>
          <w:iCs/>
          <w:sz w:val="24"/>
          <w:szCs w:val="24"/>
        </w:rPr>
        <w:t>μL</w:t>
      </w:r>
      <w:proofErr w:type="spellEnd"/>
      <w:r w:rsidRPr="0010167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of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sample solution </w:t>
      </w:r>
      <w:proofErr w:type="gramStart"/>
      <w:r w:rsidRPr="00101674">
        <w:rPr>
          <w:rFonts w:ascii="Times New Roman" w:eastAsia="Times New Roman" w:hAnsi="Times New Roman" w:cs="Times New Roman"/>
          <w:sz w:val="24"/>
          <w:szCs w:val="24"/>
        </w:rPr>
        <w:t>was drawn</w:t>
      </w:r>
      <w:proofErr w:type="gram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by an Agilent 1260 HPLC-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autosampler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system at 4</w:t>
      </w:r>
      <w:r w:rsidRPr="00101674">
        <w:rPr>
          <w:rFonts w:ascii="Times New Roman" w:eastAsia="Times New Roman" w:hAnsi="Times New Roman" w:cs="Times New Roman"/>
          <w:bCs/>
          <w:iCs/>
          <w:sz w:val="24"/>
          <w:szCs w:val="24"/>
        </w:rPr>
        <w:t>°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C. The sample solution </w:t>
      </w:r>
      <w:proofErr w:type="gramStart"/>
      <w:r w:rsidRPr="00101674">
        <w:rPr>
          <w:rFonts w:ascii="Times New Roman" w:eastAsia="Times New Roman" w:hAnsi="Times New Roman" w:cs="Times New Roman"/>
          <w:sz w:val="24"/>
          <w:szCs w:val="24"/>
        </w:rPr>
        <w:t>was then subjected</w:t>
      </w:r>
      <w:proofErr w:type="gram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to reverse phase liquid chromatography for 50 minutes using a 0.1% formic acid </w:t>
      </w:r>
      <w:r w:rsidRPr="00101674">
        <w:rPr>
          <w:rFonts w:ascii="Times New Roman" w:eastAsia="Times New Roman" w:hAnsi="Times New Roman" w:cs="Times New Roman"/>
          <w:bCs/>
          <w:iCs/>
          <w:sz w:val="24"/>
          <w:szCs w:val="24"/>
        </w:rPr>
        <w:t>(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Thermo-Fisher Scientific</w:t>
      </w:r>
      <w:r w:rsidRPr="00101674">
        <w:rPr>
          <w:rFonts w:ascii="Times New Roman" w:eastAsia="Times New Roman" w:hAnsi="Times New Roman" w:cs="Times New Roman"/>
          <w:bCs/>
          <w:iCs/>
          <w:sz w:val="24"/>
          <w:szCs w:val="24"/>
        </w:rPr>
        <w:t>)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in MS-grade water mobile aqueous phase and 98% HPLC-grade acetonitrile with 0.1% formic acid mobile organic phase. The mobile phase gradient began with 100% mobile aqueous phase for first 6 minutes followed by gradual transition to a 70% mobile aqueous phase at 15 minutes and a 50% mobile aqueous phase at 19 minutes. Then, the mobile phase gradient gradually transitioned to 100% organic phase at 35 minutes and remained at 100% organic phase until the end of the runtime. The flow rate gradient began at 0.15 mL/min for the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lastRenderedPageBreak/>
        <w:t>initial 27 minutes followed by gradual transition from 0.15 mL/min to 0.30 mL/min until reaching 0.30 mL/min at 47 minutes. After 47 minutes, the flow rate transitioned from 0.30 mL/min to reach 0.15 mL/min at 50 minutes.</w:t>
      </w:r>
      <w:r w:rsidRPr="00101674">
        <w:t xml:space="preserve">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A Discovery® HS F5 HPLC Column (3μm particle size, L × I.D. 15 cm × 2.1 mm, Millipore Sigma) and a compatible guard column (Millipore Sigma) </w:t>
      </w:r>
      <w:proofErr w:type="gramStart"/>
      <w:r w:rsidRPr="00101674">
        <w:rPr>
          <w:rFonts w:ascii="Times New Roman" w:eastAsia="Times New Roman" w:hAnsi="Times New Roman" w:cs="Times New Roman"/>
          <w:sz w:val="24"/>
          <w:szCs w:val="24"/>
        </w:rPr>
        <w:t>were used</w:t>
      </w:r>
      <w:proofErr w:type="gram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99C2272" w14:textId="724FE19B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1674">
        <w:rPr>
          <w:rFonts w:ascii="Times New Roman" w:eastAsia="Times New Roman" w:hAnsi="Times New Roman" w:cs="Times New Roman"/>
          <w:sz w:val="24"/>
          <w:szCs w:val="24"/>
        </w:rPr>
        <w:t>The mass spectrometer was set at the following parameters: 10 L/min gas flow, 2</w:t>
      </w:r>
      <w:r w:rsidR="00285975" w:rsidRPr="001016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injection volume, 45 psig nebulizer pressure, 65 V skimmer, 3500 V capillary voltage, 750 V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octopole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RF peak, 140 V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fragmentor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, and 325°C gas temperature. Positive and negative mode MS data </w:t>
      </w:r>
      <w:proofErr w:type="gramStart"/>
      <w:r w:rsidRPr="00101674">
        <w:rPr>
          <w:rFonts w:ascii="Times New Roman" w:eastAsia="Times New Roman" w:hAnsi="Times New Roman" w:cs="Times New Roman"/>
          <w:sz w:val="24"/>
          <w:szCs w:val="24"/>
        </w:rPr>
        <w:t>were acquired</w:t>
      </w:r>
      <w:proofErr w:type="gram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with a mass range of 50-1700 </w:t>
      </w:r>
      <w:r w:rsidRPr="00101674">
        <w:rPr>
          <w:rFonts w:ascii="Times New Roman" w:eastAsia="Times New Roman" w:hAnsi="Times New Roman" w:cs="Times New Roman"/>
          <w:i/>
          <w:sz w:val="24"/>
          <w:szCs w:val="24"/>
        </w:rPr>
        <w:t>m/z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with a scan rate of 1.5 spectra/s. For both positive and negative modes, MS/MS data were acquired with an MS scan rate of 8 spectra/s, </w:t>
      </w:r>
      <w:r w:rsidR="006130B0" w:rsidRPr="00101674"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MS/MS scan rate of </w:t>
      </w:r>
      <w:proofErr w:type="gramStart"/>
      <w:r w:rsidRPr="00101674">
        <w:rPr>
          <w:rFonts w:ascii="Times New Roman" w:eastAsia="Times New Roman" w:hAnsi="Times New Roman" w:cs="Times New Roman"/>
          <w:sz w:val="24"/>
          <w:szCs w:val="24"/>
        </w:rPr>
        <w:t>4</w:t>
      </w:r>
      <w:proofErr w:type="gram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spectra/s, at collision energy of 20V, and a mass range of 40-1700 </w:t>
      </w:r>
      <w:r w:rsidRPr="00101674">
        <w:rPr>
          <w:rFonts w:ascii="Times New Roman" w:eastAsia="Times New Roman" w:hAnsi="Times New Roman" w:cs="Times New Roman"/>
          <w:i/>
          <w:sz w:val="24"/>
          <w:szCs w:val="24"/>
        </w:rPr>
        <w:t>m/z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212F3" w:rsidRPr="00101674">
        <w:rPr>
          <w:rFonts w:ascii="Times New Roman" w:eastAsia="Times New Roman" w:hAnsi="Times New Roman" w:cs="Times New Roman"/>
          <w:sz w:val="24"/>
          <w:szCs w:val="24"/>
        </w:rPr>
        <w:t>R</w:t>
      </w:r>
      <w:r w:rsidR="00301CDD" w:rsidRPr="00101674">
        <w:rPr>
          <w:rFonts w:ascii="Times New Roman" w:eastAsia="Times New Roman" w:hAnsi="Times New Roman" w:cs="Times New Roman"/>
          <w:sz w:val="24"/>
          <w:szCs w:val="24"/>
        </w:rPr>
        <w:t>eference</w:t>
      </w:r>
      <w:r w:rsidR="006130B0" w:rsidRPr="001016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mass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calibrant</w:t>
      </w:r>
      <w:r w:rsidR="00301CDD" w:rsidRPr="00101674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were delivered using an isocratic pump for the entire duration of the acquisition.</w:t>
      </w:r>
    </w:p>
    <w:p w14:paraId="05E24DE7" w14:textId="0AA89159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LC-MS metabolomics data were analyzed using in-house compound standards, MS/MS fragmentation database, Agilent Mass Profiler Professional (MPP), Agilent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MassHunter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, and Agilent Qualitative and Quantitative Analysis Software packages. These software </w:t>
      </w:r>
      <w:r w:rsidR="006130B0" w:rsidRPr="00101674">
        <w:rPr>
          <w:rFonts w:ascii="Times New Roman" w:eastAsia="Times New Roman" w:hAnsi="Times New Roman" w:cs="Times New Roman"/>
          <w:sz w:val="24"/>
          <w:szCs w:val="24"/>
        </w:rPr>
        <w:t xml:space="preserve">packages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provide identification and quantification of the metabolic profile of the tumor samples. </w:t>
      </w:r>
      <w:r w:rsidR="00981FBD" w:rsidRPr="00101674">
        <w:rPr>
          <w:rFonts w:ascii="Times New Roman" w:eastAsia="Times New Roman" w:hAnsi="Times New Roman" w:cs="Times New Roman"/>
          <w:sz w:val="24"/>
          <w:szCs w:val="24"/>
        </w:rPr>
        <w:t xml:space="preserve">Additional metabolomics analysis </w:t>
      </w:r>
      <w:proofErr w:type="gramStart"/>
      <w:r w:rsidR="00981FBD" w:rsidRPr="00101674">
        <w:rPr>
          <w:rFonts w:ascii="Times New Roman" w:eastAsia="Times New Roman" w:hAnsi="Times New Roman" w:cs="Times New Roman"/>
          <w:sz w:val="24"/>
          <w:szCs w:val="24"/>
        </w:rPr>
        <w:t>was conducted</w:t>
      </w:r>
      <w:proofErr w:type="gramEnd"/>
      <w:r w:rsidR="00981FBD" w:rsidRPr="00101674">
        <w:rPr>
          <w:rFonts w:ascii="Times New Roman" w:eastAsia="Times New Roman" w:hAnsi="Times New Roman" w:cs="Times New Roman"/>
          <w:sz w:val="24"/>
          <w:szCs w:val="24"/>
        </w:rPr>
        <w:t xml:space="preserve"> using a 600 MHz NMR. W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e identified </w:t>
      </w:r>
      <w:proofErr w:type="gramStart"/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H</w:t>
      </w:r>
      <w:proofErr w:type="gram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NMR peaks using </w:t>
      </w:r>
      <w:r w:rsidR="004704D4" w:rsidRPr="00101674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Mnova</w:t>
      </w:r>
      <w:proofErr w:type="spellEnd"/>
      <w:r w:rsidR="00030C6D" w:rsidRPr="001016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704D4" w:rsidRPr="00101674">
        <w:rPr>
          <w:rFonts w:ascii="Times New Roman" w:eastAsia="Times New Roman" w:hAnsi="Times New Roman" w:cs="Times New Roman"/>
          <w:sz w:val="24"/>
          <w:szCs w:val="24"/>
        </w:rPr>
        <w:t>software package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Mestrelab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Research) and our own compound database. Peak areas </w:t>
      </w:r>
      <w:proofErr w:type="gramStart"/>
      <w:r w:rsidRPr="00101674">
        <w:rPr>
          <w:rFonts w:ascii="Times New Roman" w:eastAsia="Times New Roman" w:hAnsi="Times New Roman" w:cs="Times New Roman"/>
          <w:sz w:val="24"/>
          <w:szCs w:val="24"/>
        </w:rPr>
        <w:t>were normalized</w:t>
      </w:r>
      <w:proofErr w:type="gram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using a known concentration of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trimethylsilyl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propionic acid standard (Millipore Sigma). Metabolic pathways were established using known biochemical relationships from the following</w:t>
      </w:r>
      <w:r w:rsidR="00882FB5" w:rsidRPr="00101674">
        <w:rPr>
          <w:rFonts w:ascii="Times New Roman" w:eastAsia="Times New Roman" w:hAnsi="Times New Roman" w:cs="Times New Roman"/>
          <w:sz w:val="24"/>
          <w:szCs w:val="24"/>
        </w:rPr>
        <w:t xml:space="preserve"> well-cited databases: HMDB </w:t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XaXNoYXJ0PC9BdXRob3I+PFllYXI+MjAwNzwvWWVhcj48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XaXNoYXJ0PC9BdXRob3I+PFllYXI+MjAwNzwvWWVhcj48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separate"/>
      </w:r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[</w:t>
      </w:r>
      <w:hyperlink w:anchor="_ENREF_3" w:tooltip="Wishart, 2007 #83" w:history="1">
        <w:r w:rsidR="00BF5804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3</w:t>
        </w:r>
      </w:hyperlink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]</w:t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HumanCyc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Sb21lcm88L0F1dGhvcj48WWVhcj4yMDA1PC9ZZWFyPjxS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=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Sb21lcm88L0F1dGhvcj48WWVhcj4yMDA1PC9ZZWFyPjxS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=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separate"/>
      </w:r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[</w:t>
      </w:r>
      <w:hyperlink w:anchor="_ENREF_4" w:tooltip="Romero, 2005 #85" w:history="1">
        <w:r w:rsidR="00BF5804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4</w:t>
        </w:r>
      </w:hyperlink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]</w:t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, KEGG </w:t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LYW5laGlzYTwvQXV0aG9yPjxZZWFyPjIwMDY8L1llYXI+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5EMzU0LTc8L3BhZ2VzPjx2b2x1bWU+MzQ8L3ZvbHVtZT48bnVtYmVyPkRhdGFiYXNlIGlzc3Vl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LYW5laGlzYTwvQXV0aG9yPjxZZWFyPjIwMDY8L1llYXI+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5EMzU0LTc8L3BhZ2VzPjx2b2x1bWU+MzQ8L3ZvbHVtZT48bnVtYmVyPkRhdGFiYXNlIGlzc3Vl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separate"/>
      </w:r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[</w:t>
      </w:r>
      <w:hyperlink w:anchor="_ENREF_5" w:tooltip="Kanehisa, 2006 #89" w:history="1">
        <w:r w:rsidR="00BF5804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5</w:t>
        </w:r>
      </w:hyperlink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]</w:t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101674">
        <w:rPr>
          <w:rFonts w:ascii="Times New Roman" w:eastAsia="Times New Roman" w:hAnsi="Times New Roman" w:cs="Times New Roman"/>
          <w:sz w:val="24"/>
          <w:szCs w:val="24"/>
        </w:rPr>
        <w:t>Reactome</w:t>
      </w:r>
      <w:proofErr w:type="spell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Kb3NoaS1Ub3BlPC9BdXRob3I+PFllYXI+MjAwNTwvWWVh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RDYxOS0yMjwv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Kb3NoaS1Ub3BlPC9BdXRob3I+PFllYXI+MjAwNTwvWWVh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RDYxOS0yMjwv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</w:fldData>
        </w:fldCha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BF58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separate"/>
      </w:r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[</w:t>
      </w:r>
      <w:hyperlink w:anchor="_ENREF_6" w:tooltip="Joshi-Tope, 2005 #93" w:history="1">
        <w:r w:rsidR="00BF5804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6</w:t>
        </w:r>
      </w:hyperlink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 xml:space="preserve">, </w:t>
      </w:r>
      <w:hyperlink w:anchor="_ENREF_7" w:tooltip="Matthews, 2009 #102" w:history="1">
        <w:r w:rsidR="00BF5804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7</w:t>
        </w:r>
      </w:hyperlink>
      <w:r w:rsidR="00BF580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]</w:t>
      </w:r>
      <w:r w:rsidR="00882FB5"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5D34C44" w14:textId="77777777" w:rsidR="0041285A" w:rsidRPr="00101674" w:rsidRDefault="0041285A" w:rsidP="0041285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spellStart"/>
      <w:r w:rsidRPr="00101674">
        <w:rPr>
          <w:rFonts w:ascii="Times New Roman" w:hAnsi="Times New Roman" w:cs="Times New Roman"/>
          <w:b/>
          <w:bCs/>
          <w:iCs/>
          <w:sz w:val="24"/>
          <w:szCs w:val="24"/>
        </w:rPr>
        <w:t>Lentiviral</w:t>
      </w:r>
      <w:proofErr w:type="spellEnd"/>
      <w:r w:rsidRPr="0010167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ransduction of Pancreatic Cancer P198 Cells</w:t>
      </w:r>
    </w:p>
    <w:p w14:paraId="2621B322" w14:textId="3CDC8F94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MISSION®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shRNA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Lentivira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ransduction Particles carrying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sh</w:t>
      </w:r>
      <w:r w:rsidR="00A2125B" w:rsidRPr="00101674">
        <w:rPr>
          <w:rFonts w:ascii="Times New Roman" w:hAnsi="Times New Roman" w:cs="Times New Roman"/>
          <w:bCs/>
          <w:iCs/>
          <w:sz w:val="24"/>
          <w:szCs w:val="24"/>
        </w:rPr>
        <w:t>GTK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(TRCN0000035337) or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shContr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(SHC001V) vector (Millipore Sigma) were obtained and used to transduce pancreatic cancer P198 cells (Johns Hopkins University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PankXenoBank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, IRB NA_00001584). Cell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plated at a density of 20,000 cells/mL in</w:t>
      </w:r>
      <w:r w:rsidRPr="00101674">
        <w:rPr>
          <w:rFonts w:ascii="Times New Roman" w:hAnsi="Times New Roman" w:cs="Times New Roman"/>
          <w:sz w:val="24"/>
          <w:szCs w:val="24"/>
        </w:rPr>
        <w:t xml:space="preserve">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DMEM containing 10%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) fetal bovine serum (FBS, Millipore Sigma) and 1%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) penicillin-streptomycin (Pen-Strep, Millipore Sigma) and allowed to incubate overnight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. The next day, 2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g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/mL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polybrene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(Millipore Sigma) in renewed media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add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. Then, the cell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infect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with lentivirus carrying the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sh</w:t>
      </w:r>
      <w:r w:rsidR="00A2125B" w:rsidRPr="00101674">
        <w:rPr>
          <w:rFonts w:ascii="Times New Roman" w:hAnsi="Times New Roman" w:cs="Times New Roman"/>
          <w:bCs/>
          <w:iCs/>
          <w:sz w:val="24"/>
          <w:szCs w:val="24"/>
        </w:rPr>
        <w:t>GTK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r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shContr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vector at a concentration of 400,000 transducing units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mL.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fter incubation at 37°C in 5% CO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2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nd 95% air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) for 24 hours, the cell culture media </w:t>
      </w:r>
      <w:proofErr w:type="gramStart"/>
      <w:r w:rsidR="003E4182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were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replac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with fresh, pre-warmed media without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polybrene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nd transduction particles. Forty-eight hours after transduction, the media </w:t>
      </w:r>
      <w:proofErr w:type="gramStart"/>
      <w:r w:rsidR="003E4182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were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replac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with fresh culture media containing 1μg/mL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puromycin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(Millipore Sigma) as predetermined for this cell line </w:t>
      </w:r>
      <w:r w:rsidR="00DF0F85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using a kill curve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to select the successfully transduced cell population.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Puromycin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-resistant clone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then assess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for </w:t>
      </w:r>
      <w:r w:rsidR="00A2125B" w:rsidRPr="00101674">
        <w:rPr>
          <w:rFonts w:ascii="Times New Roman" w:hAnsi="Times New Roman" w:cs="Times New Roman"/>
          <w:bCs/>
          <w:iCs/>
          <w:sz w:val="24"/>
          <w:szCs w:val="24"/>
        </w:rPr>
        <w:t>GTK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expression by western blot. Cell media </w:t>
      </w:r>
      <w:proofErr w:type="gramStart"/>
      <w:r w:rsidR="003E4182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were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replac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with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puromycin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-containing media every three days in order to maintain the phenotype of the successfully transduced cells. Successful clone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then us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in the following experiments. </w:t>
      </w:r>
    </w:p>
    <w:p w14:paraId="76512463" w14:textId="77777777" w:rsidR="0042595A" w:rsidRPr="00101674" w:rsidRDefault="0042595A" w:rsidP="0042595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ancreatic Cancer P198 Drug Treatment </w:t>
      </w:r>
      <w:r w:rsidRPr="001016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</w:p>
    <w:p w14:paraId="747CE459" w14:textId="129ED2E8" w:rsidR="0042595A" w:rsidRPr="00101674" w:rsidRDefault="0042595A" w:rsidP="00D52988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ab/>
        <w:t xml:space="preserve">Pancreatic cancer </w:t>
      </w:r>
      <w:r w:rsidR="00DB014E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P198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shGTK</w:t>
      </w:r>
      <w:proofErr w:type="spellEnd"/>
      <w:r w:rsidR="00DB014E" w:rsidRPr="00101674">
        <w:rPr>
          <w:rFonts w:ascii="Times New Roman" w:hAnsi="Times New Roman" w:cs="Times New Roman"/>
          <w:bCs/>
          <w:iCs/>
          <w:sz w:val="24"/>
          <w:szCs w:val="24"/>
        </w:rPr>
        <w:t>-KD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nd</w:t>
      </w:r>
      <w:r w:rsidR="00DB014E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P198 </w:t>
      </w:r>
      <w:proofErr w:type="spellStart"/>
      <w:r w:rsidR="00DB014E" w:rsidRPr="00101674">
        <w:rPr>
          <w:rFonts w:ascii="Times New Roman" w:hAnsi="Times New Roman" w:cs="Times New Roman"/>
          <w:bCs/>
          <w:iCs/>
          <w:sz w:val="24"/>
          <w:szCs w:val="24"/>
        </w:rPr>
        <w:t>shContr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cells were plated in multiple 24 well plates at a density of 20,000 cells/mL in DMEM containing 10%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) FBS, 1%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) Pen-Strep, and 1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g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/mL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puromycin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nd left to adhere overnight in an incubator at 37°C in 5% CO</w:t>
      </w:r>
      <w:r w:rsidRPr="00101674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2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nd 95% air (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>/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v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). The following day, cell group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treat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with 10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M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BPTES (Millipore Sigma) in DMSO (Millipore Sigma) or DMSO vehicle control. Cell number and viability were assessed using a Vi-Cell XR™ Cell Viability Analyzer (Beckman Coulter) with</w:t>
      </w:r>
      <w:r w:rsidR="002942E7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he following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parameters: 14.5 micron minimum diameter, 50.0 micron maximum diameter, 80% cell brightness, 100% cell sharpness, 75% viable cell spot brightness, 12% viable cell spot area, 0.000 minimum circularity, 100 images, 1 aspirate cycle, 3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trypan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blue mixing cycles, and low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decluster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degree. Cells were detached from culture plates and placed into a Vi-Cell XR™ Cell Viability Analyzer tube prior to analysis.  </w:t>
      </w:r>
    </w:p>
    <w:p w14:paraId="5197B674" w14:textId="77777777" w:rsidR="0041285A" w:rsidRPr="00101674" w:rsidRDefault="0041285A" w:rsidP="0041285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/>
          <w:bCs/>
          <w:iCs/>
          <w:sz w:val="24"/>
          <w:szCs w:val="24"/>
        </w:rPr>
        <w:t>Western Blot Analysis</w:t>
      </w:r>
    </w:p>
    <w:p w14:paraId="443F691D" w14:textId="48C02207" w:rsidR="0041285A" w:rsidRPr="00101674" w:rsidRDefault="0041285A" w:rsidP="0041285A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PBS-washed cells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ere lys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in lysis buffer containing M-Per® Mammalian protein extraction reagent (Thermo-Fisher Scientific) and a protease inhibitor solution (Thermo-Fisher Scientific) and were then harvested for protein concentration. Total protein concentration for each sample was detected using a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bicinchoninic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cid (BCA) method (Pierce) and then quantified relative to a</w:t>
      </w:r>
      <w:r w:rsidR="00882FB5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gramStart"/>
      <w:r w:rsidR="00882FB5" w:rsidRPr="00101674">
        <w:rPr>
          <w:rFonts w:ascii="Times New Roman" w:hAnsi="Times New Roman" w:cs="Times New Roman"/>
          <w:bCs/>
          <w:iCs/>
          <w:sz w:val="24"/>
          <w:szCs w:val="24"/>
        </w:rPr>
        <w:t>serially-diluted</w:t>
      </w:r>
      <w:proofErr w:type="gramEnd"/>
      <w:r w:rsidR="00882FB5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concentration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f Bovine Serum Albumin (Thermo-Fisher Scientific) and measured at 562 nm using a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FilterMax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F5 microplate reader. 30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g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f protein were added to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25</w:t>
      </w:r>
      <w:r w:rsidRPr="00101674">
        <w:t xml:space="preserve">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μL</w:t>
      </w:r>
      <w:proofErr w:type="spellEnd"/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Laemmli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buffer (Bio-Rad) containing 2% β-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mercaptoethanol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(Bio-Rad) and were then heated for five minutes at 95°C. Proteins were separated on 10% Mini-PROTEAN TGX Precast Protein Gels (Bio-Rad) using gel electrophoresis at 100 V in a running buffer containing water, 10X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Tris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-Glycine, and 10% SDS. Proteins were then blotted onto a nitrocellulose membrane (Thermo-Fisher Scientific) using the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iBlot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Blotting System (Thermo-Fisher Scientific) and subsequently washed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using TBST for five minutes in order to remove remaining gel. TBST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then remov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nd 5% filtered non-fat milk was added for blocking. After one hour, the blocking solution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replac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by rabbit anti-human </w:t>
      </w:r>
      <w:r w:rsidR="00A212F3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GTK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>antibody (</w:t>
      </w:r>
      <w:r w:rsidR="00A212F3" w:rsidRPr="00101674">
        <w:rPr>
          <w:rFonts w:ascii="Times New Roman" w:hAnsi="Times New Roman" w:cs="Times New Roman"/>
          <w:bCs/>
          <w:iCs/>
          <w:sz w:val="24"/>
          <w:szCs w:val="24"/>
        </w:rPr>
        <w:t>Thermo-Fisher Scientific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) in 5% non-fat milk in a 1:1000 ratio. The membrane with primary antibody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left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overnight on a cold shaker. The following day, the membrane was washed with TBST for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3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imes every 5 minutes. The horseradish peroxidase goat anti-rabbit secondary antibody (Bio-Rad) in filtered 5% non-fat milk in a dilution ratio of 1:2000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then add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into the membrane. After one hour of incubation under gentle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shaking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he secondary antibody was removed and the membrane was washed with TBST for 3 times every 5 minutes. The membrane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then coat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with ECL western blotting detection reagents (GE Healthcare) at a 1:1 ratio and subsequently developed using a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ChemiDoc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XRS+ Imaging System (Bio-Rad). Post-development, the membrane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stripped with stripping buffer (Thermo-Fisher Scientific) and blocked with 5% filtered non-fat milk for one hour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. Horseradish peroxidase conjugated anti-α-tubulin antibody (Rockland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Immunochemicals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) at a 1:2000 dilution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then add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to membrane. The membrane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was then washe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and covered with ECL western blotting detection reagents and developed using a </w:t>
      </w:r>
      <w:proofErr w:type="spell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ChemiDoc</w:t>
      </w:r>
      <w:proofErr w:type="spell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XRS+ Imaging System to assess α-tubulin levels.</w:t>
      </w:r>
    </w:p>
    <w:p w14:paraId="4FB069BB" w14:textId="77777777" w:rsidR="0041285A" w:rsidRPr="00101674" w:rsidRDefault="0041285A" w:rsidP="0041285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/>
          <w:bCs/>
          <w:iCs/>
          <w:sz w:val="24"/>
          <w:szCs w:val="24"/>
        </w:rPr>
        <w:t>Statistical Analysis</w:t>
      </w:r>
    </w:p>
    <w:p w14:paraId="3DD50FDD" w14:textId="67EEF055" w:rsidR="000D79A0" w:rsidRPr="00101674" w:rsidRDefault="0041285A" w:rsidP="00D80F8D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Values are reported as the mean </w:t>
      </w:r>
      <w:r w:rsidRPr="00101674">
        <w:rPr>
          <w:rFonts w:ascii="Times New Roman" w:hAnsi="Times New Roman" w:cs="Times New Roman"/>
          <w:sz w:val="24"/>
          <w:szCs w:val="24"/>
        </w:rPr>
        <w:t xml:space="preserve">± SEM. </w:t>
      </w:r>
      <w:r w:rsidR="00E237A2" w:rsidRPr="00101674">
        <w:rPr>
          <w:rFonts w:ascii="Times New Roman" w:hAnsi="Times New Roman" w:cs="Times New Roman"/>
          <w:sz w:val="24"/>
          <w:szCs w:val="24"/>
        </w:rPr>
        <w:t>Statistical significance was determined as NS, not significant, *</w:t>
      </w:r>
      <w:r w:rsidR="00E237A2" w:rsidRPr="0010167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E237A2" w:rsidRPr="00101674">
        <w:rPr>
          <w:rFonts w:ascii="Times New Roman" w:hAnsi="Times New Roman" w:cs="Times New Roman"/>
          <w:sz w:val="24"/>
          <w:szCs w:val="24"/>
        </w:rPr>
        <w:t>&lt; 0.05,</w:t>
      </w:r>
      <w:r w:rsidR="00E237A2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**p &lt; 0.01, ***p &lt; 0.001</w:t>
      </w:r>
      <w:r w:rsidR="00E237A2" w:rsidRPr="00101674">
        <w:rPr>
          <w:rFonts w:ascii="Times New Roman" w:hAnsi="Times New Roman" w:cs="Times New Roman"/>
          <w:sz w:val="24"/>
          <w:szCs w:val="24"/>
        </w:rPr>
        <w:t xml:space="preserve"> using the Student’s </w:t>
      </w:r>
      <w:r w:rsidR="00E237A2" w:rsidRPr="00101674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="00E237A2" w:rsidRPr="00101674">
        <w:rPr>
          <w:rFonts w:ascii="Times New Roman" w:hAnsi="Times New Roman" w:cs="Times New Roman"/>
          <w:sz w:val="24"/>
          <w:szCs w:val="24"/>
        </w:rPr>
        <w:t>test.</w:t>
      </w:r>
      <w:r w:rsidR="00E237A2"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1674">
        <w:rPr>
          <w:rFonts w:ascii="Times New Roman" w:hAnsi="Times New Roman" w:cs="Times New Roman"/>
          <w:sz w:val="24"/>
          <w:szCs w:val="24"/>
        </w:rPr>
        <w:t xml:space="preserve">Experiment-specific statistical details, including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the number of </w:t>
      </w:r>
      <w:r w:rsidR="00301CDD" w:rsidRPr="00101674">
        <w:rPr>
          <w:rFonts w:ascii="Times New Roman" w:hAnsi="Times New Roman" w:cs="Times New Roman"/>
          <w:bCs/>
          <w:iCs/>
          <w:sz w:val="24"/>
          <w:szCs w:val="24"/>
        </w:rPr>
        <w:t>samples per experiment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can be found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in the accompanying figure legends.</w:t>
      </w:r>
    </w:p>
    <w:p w14:paraId="21573972" w14:textId="77777777" w:rsidR="00AC1397" w:rsidRPr="00101674" w:rsidRDefault="00AC1397" w:rsidP="00D80F8D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1834F43" w14:textId="77777777" w:rsidR="00AC1397" w:rsidRPr="00101674" w:rsidRDefault="00AC1397" w:rsidP="00AC1397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01674">
        <w:rPr>
          <w:rFonts w:ascii="Times New Roman" w:hAnsi="Times New Roman" w:cs="Times New Roman"/>
          <w:b/>
          <w:bCs/>
          <w:sz w:val="28"/>
          <w:szCs w:val="28"/>
        </w:rPr>
        <w:t xml:space="preserve">Supplemental Figure Titles and Legends </w:t>
      </w:r>
    </w:p>
    <w:p w14:paraId="75848917" w14:textId="5DE722CD" w:rsidR="00AC1397" w:rsidRPr="00101674" w:rsidRDefault="00AC1397" w:rsidP="00AC139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1674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101674">
        <w:rPr>
          <w:rFonts w:ascii="Times New Roman" w:eastAsia="Times New Roman" w:hAnsi="Times New Roman" w:cs="Times New Roman"/>
          <w:b/>
          <w:sz w:val="24"/>
          <w:szCs w:val="24"/>
        </w:rPr>
        <w:t xml:space="preserve"> Metabolomics Identification and Analysis of Glutamate Production in Patient-Derived Pancreatic Cancer (JHU094) Orthotopic Tumors </w:t>
      </w:r>
      <w:r w:rsidRPr="00101674">
        <w:rPr>
          <w:rFonts w:ascii="Times New Roman" w:hAnsi="Times New Roman" w:cs="Times New Roman"/>
          <w:b/>
          <w:bCs/>
          <w:sz w:val="24"/>
          <w:szCs w:val="24"/>
        </w:rPr>
        <w:t xml:space="preserve">(A) LC-MS/MS Identification of Glutamate Based on Fragmentation Pattern. </w:t>
      </w:r>
      <w:r w:rsidRPr="00101674">
        <w:rPr>
          <w:rFonts w:ascii="Times New Roman" w:hAnsi="Times New Roman" w:cs="Times New Roman"/>
          <w:bCs/>
          <w:sz w:val="24"/>
          <w:szCs w:val="24"/>
        </w:rPr>
        <w:t>Fragmentation database of glutamate (top panel, courtesy of Agilent Technologies Personal Compound Database</w:t>
      </w:r>
      <w:r w:rsidRPr="001016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1674">
        <w:rPr>
          <w:rFonts w:ascii="Times New Roman" w:hAnsi="Times New Roman" w:cs="Times New Roman"/>
          <w:bCs/>
          <w:sz w:val="24"/>
          <w:szCs w:val="24"/>
        </w:rPr>
        <w:t xml:space="preserve">and Library) </w:t>
      </w:r>
      <w:proofErr w:type="gramStart"/>
      <w:r w:rsidRPr="00101674">
        <w:rPr>
          <w:rFonts w:ascii="Times New Roman" w:hAnsi="Times New Roman" w:cs="Times New Roman"/>
          <w:bCs/>
          <w:sz w:val="24"/>
          <w:szCs w:val="24"/>
        </w:rPr>
        <w:t>was used</w:t>
      </w:r>
      <w:proofErr w:type="gramEnd"/>
      <w:r w:rsidRPr="00101674">
        <w:rPr>
          <w:rFonts w:ascii="Times New Roman" w:hAnsi="Times New Roman" w:cs="Times New Roman"/>
          <w:bCs/>
          <w:sz w:val="24"/>
          <w:szCs w:val="24"/>
        </w:rPr>
        <w:t xml:space="preserve"> to match with the fragmentation spectrum of glutamate obtained from the samples at the same collision energy (bottom panel). Orange arrows indicate product ion mass</w:t>
      </w:r>
      <w:r w:rsidR="00CB4EBC">
        <w:rPr>
          <w:rFonts w:ascii="Times New Roman" w:hAnsi="Times New Roman" w:cs="Times New Roman"/>
          <w:bCs/>
          <w:sz w:val="24"/>
          <w:szCs w:val="24"/>
        </w:rPr>
        <w:t>-to-charge (</w:t>
      </w:r>
      <w:r w:rsidR="00CB4EBC" w:rsidRPr="00A33633">
        <w:rPr>
          <w:rFonts w:ascii="Times New Roman" w:hAnsi="Times New Roman" w:cs="Times New Roman"/>
          <w:bCs/>
          <w:i/>
          <w:sz w:val="24"/>
          <w:szCs w:val="24"/>
        </w:rPr>
        <w:t>m/z</w:t>
      </w:r>
      <w:r w:rsidR="00CB4EBC">
        <w:rPr>
          <w:rFonts w:ascii="Times New Roman" w:hAnsi="Times New Roman" w:cs="Times New Roman"/>
          <w:bCs/>
          <w:sz w:val="24"/>
          <w:szCs w:val="24"/>
        </w:rPr>
        <w:t>)</w:t>
      </w:r>
      <w:r w:rsidRPr="00101674">
        <w:rPr>
          <w:rFonts w:ascii="Times New Roman" w:hAnsi="Times New Roman" w:cs="Times New Roman"/>
          <w:bCs/>
          <w:sz w:val="24"/>
          <w:szCs w:val="24"/>
        </w:rPr>
        <w:t xml:space="preserve"> matches between the sample and library fragmentation spectra.</w:t>
      </w:r>
      <w:r w:rsidRPr="00101674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101674">
        <w:rPr>
          <w:rFonts w:ascii="Times New Roman" w:eastAsia="Times New Roman" w:hAnsi="Times New Roman" w:cs="Times New Roman"/>
          <w:b/>
          <w:sz w:val="24"/>
          <w:szCs w:val="24"/>
        </w:rPr>
        <w:t>Illustration of the Transamination of Glutamate to α-</w:t>
      </w:r>
      <w:proofErr w:type="spellStart"/>
      <w:r w:rsidRPr="00101674">
        <w:rPr>
          <w:rFonts w:ascii="Times New Roman" w:eastAsia="Times New Roman" w:hAnsi="Times New Roman" w:cs="Times New Roman"/>
          <w:b/>
          <w:sz w:val="24"/>
          <w:szCs w:val="24"/>
        </w:rPr>
        <w:t>Ketoglutarate</w:t>
      </w:r>
      <w:proofErr w:type="spellEnd"/>
      <w:r w:rsidRPr="00101674">
        <w:rPr>
          <w:rFonts w:ascii="Times New Roman" w:eastAsia="Times New Roman" w:hAnsi="Times New Roman" w:cs="Times New Roman"/>
          <w:b/>
          <w:sz w:val="24"/>
          <w:szCs w:val="24"/>
        </w:rPr>
        <w:t xml:space="preserve"> Coupling with Other Amino Acids. 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Illustration </w:t>
      </w:r>
      <w:proofErr w:type="gramStart"/>
      <w:r w:rsidRPr="00101674">
        <w:rPr>
          <w:rFonts w:ascii="Times New Roman" w:eastAsia="Times New Roman" w:hAnsi="Times New Roman" w:cs="Times New Roman"/>
          <w:sz w:val="24"/>
          <w:szCs w:val="24"/>
        </w:rPr>
        <w:t>is presented</w:t>
      </w:r>
      <w:proofErr w:type="gramEnd"/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production of labeled metabolites from 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bscript"/>
        </w:rPr>
        <w:t>5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-glutamine (m+7). </w:t>
      </w:r>
      <w:r w:rsidRPr="00101674">
        <w:rPr>
          <w:rFonts w:ascii="Times New Roman" w:hAnsi="Times New Roman" w:cs="Times New Roman"/>
          <w:bCs/>
          <w:sz w:val="24"/>
          <w:szCs w:val="24"/>
        </w:rPr>
        <w:t xml:space="preserve">Red circles indicate 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 xml:space="preserve">C labeling, and green circles indicate 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01674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101674">
        <w:rPr>
          <w:rFonts w:ascii="Times New Roman" w:hAnsi="Times New Roman" w:cs="Times New Roman"/>
          <w:bCs/>
          <w:sz w:val="24"/>
          <w:szCs w:val="24"/>
        </w:rPr>
        <w:t>labeling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01674">
        <w:rPr>
          <w:rFonts w:ascii="Times New Roman" w:hAnsi="Times New Roman" w:cs="Times New Roman"/>
          <w:bCs/>
          <w:sz w:val="24"/>
          <w:szCs w:val="24"/>
        </w:rPr>
        <w:t xml:space="preserve"> Metabolites </w:t>
      </w:r>
      <w:proofErr w:type="gramStart"/>
      <w:r w:rsidRPr="00101674">
        <w:rPr>
          <w:rFonts w:ascii="Times New Roman" w:hAnsi="Times New Roman" w:cs="Times New Roman"/>
          <w:bCs/>
          <w:sz w:val="24"/>
          <w:szCs w:val="24"/>
        </w:rPr>
        <w:t>are shown</w:t>
      </w:r>
      <w:proofErr w:type="gramEnd"/>
      <w:r w:rsidRPr="00101674">
        <w:rPr>
          <w:rFonts w:ascii="Times New Roman" w:hAnsi="Times New Roman" w:cs="Times New Roman"/>
          <w:bCs/>
          <w:sz w:val="24"/>
          <w:szCs w:val="24"/>
        </w:rPr>
        <w:t xml:space="preserve"> in black. Enzymes are shown in blue and are labeled as followed: AAT, Aspartate aminotransferase (synonym: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GOT, Glutamate oxaloacetate transaminase)</w:t>
      </w:r>
      <w:r w:rsidRPr="00101674">
        <w:rPr>
          <w:rFonts w:ascii="Times New Roman" w:hAnsi="Times New Roman" w:cs="Times New Roman"/>
          <w:bCs/>
          <w:sz w:val="24"/>
          <w:szCs w:val="24"/>
        </w:rPr>
        <w:t>; α-KG AT, α-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Ketoglutarate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 xml:space="preserve">-linked aminotransferase, ALT, Alanine aminotransferase (synonym: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GPT, Glutamic-pyruvic transaminase)</w:t>
      </w:r>
      <w:r w:rsidRPr="00101674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101674">
        <w:rPr>
          <w:rFonts w:ascii="Times New Roman" w:eastAsia="Times New Roman" w:hAnsi="Times New Roman" w:cs="Times New Roman"/>
          <w:sz w:val="24"/>
          <w:szCs w:val="24"/>
        </w:rPr>
        <w:t>GDH: Glutamate dehydrogenase; GLS1, Glutaminase 1. BPTES-NP, shown in pink, is a GLS1 inhibitor encapsulated in nanoparticles.</w:t>
      </w:r>
    </w:p>
    <w:p w14:paraId="788C3532" w14:textId="77777777" w:rsidR="00AC1397" w:rsidRPr="00101674" w:rsidRDefault="00AC1397" w:rsidP="00AC139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1AEBC" w14:textId="77777777" w:rsidR="00AC1397" w:rsidRPr="00101674" w:rsidRDefault="00AC1397" w:rsidP="00AC1397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01674">
        <w:rPr>
          <w:rFonts w:ascii="Times New Roman" w:hAnsi="Times New Roman" w:cs="Times New Roman"/>
          <w:b/>
          <w:bCs/>
          <w:sz w:val="24"/>
          <w:szCs w:val="24"/>
        </w:rPr>
        <w:t>Figure S2. Blood Chemistry and Hematology Analysis of Mice bearing Patient-Derived Pancreatic Cancer (JHU094) Orthotopic Tumors after Treatment with Glutamine Antagonist, JHU083 (1 mg/kg Five Days a Week for Three Weeks</w:t>
      </w:r>
      <w:r w:rsidRPr="00101674">
        <w:rPr>
          <w:rFonts w:ascii="Times New Roman" w:hAnsi="Times New Roman" w:cs="Times New Roman"/>
          <w:bCs/>
          <w:sz w:val="24"/>
          <w:szCs w:val="24"/>
        </w:rPr>
        <w:t>)</w:t>
      </w:r>
      <w:r w:rsidRPr="0010167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101674">
        <w:rPr>
          <w:rFonts w:ascii="Times New Roman" w:hAnsi="Times New Roman" w:cs="Times New Roman"/>
          <w:bCs/>
          <w:sz w:val="24"/>
          <w:szCs w:val="24"/>
        </w:rPr>
        <w:t>M/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>, millions per microliter; RBC, red blood cells; K/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>, thousands per microliter; BASO, basophils; EO, eosinophils; MONO, monocytes; NEUT, neutrophils; PLT, platelets; WBC, white blood cells; g/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dL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 xml:space="preserve">, gram per deciliter; HGB, hemoglobin; MCHC, mean corpuscular hemoglobin concentration; 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picograms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 xml:space="preserve">; MCH, mean corpuscular hemoglobin; 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fL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femtoliter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>; PDW, platelet distribution width; MPV, mean platelet volume; MCV, mean corpuscular volume; RDW-SD, red cell distribution width standard deviation; U/L, units per liter; ALT, alanine aminotransferase; AST, aspartate aminotransferase; mg/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dL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 xml:space="preserve">, milligram per deciliter; CREAT, creatinine; BUN, blood urea nitrogen; %, percentage of HCT, hematocrit; LYMPH, lymphocytes; PCT, </w:t>
      </w:r>
      <w:proofErr w:type="spellStart"/>
      <w:r w:rsidRPr="00101674">
        <w:rPr>
          <w:rFonts w:ascii="Times New Roman" w:hAnsi="Times New Roman" w:cs="Times New Roman"/>
          <w:bCs/>
          <w:sz w:val="24"/>
          <w:szCs w:val="24"/>
        </w:rPr>
        <w:t>procalcitonin</w:t>
      </w:r>
      <w:proofErr w:type="spellEnd"/>
      <w:r w:rsidRPr="00101674">
        <w:rPr>
          <w:rFonts w:ascii="Times New Roman" w:hAnsi="Times New Roman" w:cs="Times New Roman"/>
          <w:bCs/>
          <w:sz w:val="24"/>
          <w:szCs w:val="24"/>
        </w:rPr>
        <w:t>; RDW-CV, red cell distribution width-coefficient of variation.</w:t>
      </w:r>
      <w:proofErr w:type="gramEnd"/>
      <w:r w:rsidRPr="00101674">
        <w:rPr>
          <w:rFonts w:ascii="Times New Roman" w:hAnsi="Times New Roman" w:cs="Times New Roman"/>
          <w:bCs/>
          <w:sz w:val="24"/>
          <w:szCs w:val="24"/>
        </w:rPr>
        <w:t xml:space="preserve"> Data are shown as mean </w:t>
      </w:r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± SEM (n = 10 for vehicle control and n = </w:t>
      </w:r>
      <w:proofErr w:type="gramStart"/>
      <w:r w:rsidRPr="00101674">
        <w:rPr>
          <w:rFonts w:ascii="Times New Roman" w:hAnsi="Times New Roman" w:cs="Times New Roman"/>
          <w:bCs/>
          <w:iCs/>
          <w:sz w:val="24"/>
          <w:szCs w:val="24"/>
        </w:rPr>
        <w:t>8</w:t>
      </w:r>
      <w:proofErr w:type="gramEnd"/>
      <w:r w:rsidRPr="00101674">
        <w:rPr>
          <w:rFonts w:ascii="Times New Roman" w:hAnsi="Times New Roman" w:cs="Times New Roman"/>
          <w:bCs/>
          <w:iCs/>
          <w:sz w:val="24"/>
          <w:szCs w:val="24"/>
        </w:rPr>
        <w:t xml:space="preserve"> for JHU083 treated group)</w:t>
      </w:r>
      <w:r w:rsidRPr="00101674">
        <w:rPr>
          <w:rFonts w:ascii="Times New Roman" w:hAnsi="Times New Roman" w:cs="Times New Roman"/>
          <w:bCs/>
          <w:sz w:val="24"/>
          <w:szCs w:val="24"/>
        </w:rPr>
        <w:t>.</w:t>
      </w:r>
    </w:p>
    <w:p w14:paraId="31CE5E76" w14:textId="77777777" w:rsidR="000D79A0" w:rsidRPr="00101674" w:rsidRDefault="000D79A0" w:rsidP="00AE43C2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05CA51A" w14:textId="4977BF2A" w:rsidR="001D398A" w:rsidRPr="00101674" w:rsidRDefault="001D398A" w:rsidP="001D398A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01674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2B29CD1E" w14:textId="77777777" w:rsidR="00BF5804" w:rsidRPr="00BF5804" w:rsidRDefault="0041285A" w:rsidP="00BF5804">
      <w:pPr>
        <w:spacing w:after="0" w:line="240" w:lineRule="auto"/>
        <w:rPr>
          <w:rFonts w:ascii="Calibri" w:hAnsi="Calibri"/>
          <w:noProof/>
        </w:rPr>
      </w:pPr>
      <w:r w:rsidRPr="00101674">
        <w:fldChar w:fldCharType="begin"/>
      </w:r>
      <w:r w:rsidRPr="00101674">
        <w:instrText xml:space="preserve"> ADDIN EN.REFLIST </w:instrText>
      </w:r>
      <w:r w:rsidRPr="00101674">
        <w:fldChar w:fldCharType="separate"/>
      </w:r>
      <w:bookmarkStart w:id="0" w:name="_ENREF_1"/>
      <w:r w:rsidR="00BF5804" w:rsidRPr="00BF5804">
        <w:rPr>
          <w:rFonts w:ascii="Calibri" w:hAnsi="Calibri"/>
          <w:noProof/>
        </w:rPr>
        <w:t>[1]</w:t>
      </w:r>
      <w:r w:rsidR="00BF5804" w:rsidRPr="00BF5804">
        <w:rPr>
          <w:rFonts w:ascii="Calibri" w:hAnsi="Calibri"/>
          <w:noProof/>
        </w:rPr>
        <w:tab/>
        <w:t>D. M. Walters, J. B. Stokes, S. J. Adair, E. B. Stelow, C. A. Borgman, B. T. Lowrey, W. Xin, E. M. Blais, J. K. Lee, J. A. Papin, J. T. Parsons, T. W. Bauer, PloS one 2013, 8, e77065.</w:t>
      </w:r>
      <w:bookmarkEnd w:id="0"/>
    </w:p>
    <w:p w14:paraId="38828F21" w14:textId="77777777" w:rsidR="00BF5804" w:rsidRPr="00BF5804" w:rsidRDefault="00BF5804" w:rsidP="00BF5804">
      <w:pPr>
        <w:spacing w:after="0" w:line="240" w:lineRule="auto"/>
        <w:rPr>
          <w:rFonts w:ascii="Calibri" w:hAnsi="Calibri"/>
          <w:noProof/>
        </w:rPr>
      </w:pPr>
      <w:bookmarkStart w:id="1" w:name="_ENREF_2"/>
      <w:r w:rsidRPr="00BF5804">
        <w:rPr>
          <w:rFonts w:ascii="Calibri" w:hAnsi="Calibri"/>
          <w:noProof/>
        </w:rPr>
        <w:t>[2]</w:t>
      </w:r>
      <w:r w:rsidRPr="00BF5804">
        <w:rPr>
          <w:rFonts w:ascii="Calibri" w:hAnsi="Calibri"/>
          <w:noProof/>
        </w:rPr>
        <w:tab/>
        <w:t>A. Elgogary, Q. Xu, B. Poore, J. Alt, S. C. Zimmermann, L. Zhao, J. Fu, B. Chen, S. Xia, Y. Liu, M. Neisser, C. Nguyen, R. Lee, J. K. Park, J. Reyes, T. Hartung, C. Rojas, R. Rais, T. Tsukamoto, G. L. Semenza, J. Hanes, B. S. Slusher, A. Le, Proceedings of the National Academy of Sciences of the United States of America 2016, 113, E5328.</w:t>
      </w:r>
      <w:bookmarkEnd w:id="1"/>
    </w:p>
    <w:p w14:paraId="4678A5F6" w14:textId="77777777" w:rsidR="00BF5804" w:rsidRPr="00BF5804" w:rsidRDefault="00BF5804" w:rsidP="00BF5804">
      <w:pPr>
        <w:spacing w:after="0" w:line="240" w:lineRule="auto"/>
        <w:rPr>
          <w:rFonts w:ascii="Calibri" w:hAnsi="Calibri"/>
          <w:noProof/>
        </w:rPr>
      </w:pPr>
      <w:bookmarkStart w:id="2" w:name="_ENREF_3"/>
      <w:r w:rsidRPr="00BF5804">
        <w:rPr>
          <w:rFonts w:ascii="Calibri" w:hAnsi="Calibri"/>
          <w:noProof/>
        </w:rPr>
        <w:t>[3]</w:t>
      </w:r>
      <w:r w:rsidRPr="00BF5804">
        <w:rPr>
          <w:rFonts w:ascii="Calibri" w:hAnsi="Calibri"/>
          <w:noProof/>
        </w:rPr>
        <w:tab/>
        <w:t>D. S. Wishart, D. Tzur, C. Knox, R. Eisner, A. C. Guo, N. Young, D. Cheng, K. Jewell, D. Arndt, S. Sawhney, C. Fung, L. Nikolai, M. Lewis, M. A. Coutouly, I. Forsythe, P. Tang, S. Shrivastava, K. Jeroncic, P. Stothard, G. Amegbey, D. Block, D. D. Hau, J. Wagner, J. Miniaci, M. Clements, M. Gebremedhin, N. Guo, Y. Zhang, G. E. Duggan, G. D. Macinnis, A. M. Weljie, R. Dowlatabadi, F. Bamforth, D. Clive, R. Greiner, L. Li, T. Marrie, B. D. Sykes, H. J. Vogel, L. Querengesser, Nucleic acids research 2007, 35, D521.</w:t>
      </w:r>
      <w:bookmarkEnd w:id="2"/>
    </w:p>
    <w:p w14:paraId="608237C9" w14:textId="77777777" w:rsidR="00BF5804" w:rsidRPr="00BF5804" w:rsidRDefault="00BF5804" w:rsidP="00BF5804">
      <w:pPr>
        <w:spacing w:after="0" w:line="240" w:lineRule="auto"/>
        <w:rPr>
          <w:rFonts w:ascii="Calibri" w:hAnsi="Calibri"/>
          <w:noProof/>
        </w:rPr>
      </w:pPr>
      <w:bookmarkStart w:id="3" w:name="_ENREF_4"/>
      <w:r w:rsidRPr="00BF5804">
        <w:rPr>
          <w:rFonts w:ascii="Calibri" w:hAnsi="Calibri"/>
          <w:noProof/>
        </w:rPr>
        <w:lastRenderedPageBreak/>
        <w:t>[4]</w:t>
      </w:r>
      <w:r w:rsidRPr="00BF5804">
        <w:rPr>
          <w:rFonts w:ascii="Calibri" w:hAnsi="Calibri"/>
          <w:noProof/>
        </w:rPr>
        <w:tab/>
        <w:t>P. Romero, J. Wagg, M. L. Green, D. Kaiser, M. Krummenacker, P. D. Karp, Genome biology 2005, 6, R2.</w:t>
      </w:r>
      <w:bookmarkEnd w:id="3"/>
    </w:p>
    <w:p w14:paraId="1F9A7795" w14:textId="77777777" w:rsidR="00BF5804" w:rsidRPr="00BF5804" w:rsidRDefault="00BF5804" w:rsidP="00BF5804">
      <w:pPr>
        <w:spacing w:after="0" w:line="240" w:lineRule="auto"/>
        <w:rPr>
          <w:rFonts w:ascii="Calibri" w:hAnsi="Calibri"/>
          <w:noProof/>
        </w:rPr>
      </w:pPr>
      <w:bookmarkStart w:id="4" w:name="_ENREF_5"/>
      <w:r w:rsidRPr="00BF5804">
        <w:rPr>
          <w:rFonts w:ascii="Calibri" w:hAnsi="Calibri"/>
          <w:noProof/>
        </w:rPr>
        <w:t>[5]</w:t>
      </w:r>
      <w:r w:rsidRPr="00BF5804">
        <w:rPr>
          <w:rFonts w:ascii="Calibri" w:hAnsi="Calibri"/>
          <w:noProof/>
        </w:rPr>
        <w:tab/>
        <w:t>M. Kanehisa, S. Goto, M. Hattori, K. F. Aoki-Kinoshita, M. Itoh, S. Kawashima, T. Katayama, M. Araki, M. Hirakawa, Nucleic acids research 2006, 34, D354.</w:t>
      </w:r>
      <w:bookmarkEnd w:id="4"/>
    </w:p>
    <w:p w14:paraId="4DE19C48" w14:textId="77777777" w:rsidR="00BF5804" w:rsidRPr="00BF5804" w:rsidRDefault="00BF5804" w:rsidP="00BF5804">
      <w:pPr>
        <w:spacing w:after="0" w:line="240" w:lineRule="auto"/>
        <w:rPr>
          <w:rFonts w:ascii="Calibri" w:hAnsi="Calibri"/>
          <w:noProof/>
        </w:rPr>
      </w:pPr>
      <w:bookmarkStart w:id="5" w:name="_ENREF_6"/>
      <w:r w:rsidRPr="00BF5804">
        <w:rPr>
          <w:rFonts w:ascii="Calibri" w:hAnsi="Calibri"/>
          <w:noProof/>
        </w:rPr>
        <w:t>[6]</w:t>
      </w:r>
      <w:r w:rsidRPr="00BF5804">
        <w:rPr>
          <w:rFonts w:ascii="Calibri" w:hAnsi="Calibri"/>
          <w:noProof/>
        </w:rPr>
        <w:tab/>
        <w:t>G. Joshi-Tope, M. Gillespie, I. Vastrik, P. D'Eustachio, E. Schmidt, B. de Bono, B. Jassal, G. R. Gopinath, G. R. Wu, L. Matthews, S. Lewis, E. Birney, L. Stein, Nucleic acids research 2005, 33, D428.</w:t>
      </w:r>
      <w:bookmarkEnd w:id="5"/>
    </w:p>
    <w:p w14:paraId="5C750C7B" w14:textId="77777777" w:rsidR="00BF5804" w:rsidRPr="00BF5804" w:rsidRDefault="00BF5804" w:rsidP="00BF5804">
      <w:pPr>
        <w:spacing w:line="240" w:lineRule="auto"/>
        <w:rPr>
          <w:rFonts w:ascii="Calibri" w:hAnsi="Calibri"/>
          <w:noProof/>
        </w:rPr>
      </w:pPr>
      <w:bookmarkStart w:id="6" w:name="_ENREF_7"/>
      <w:r w:rsidRPr="00BF5804">
        <w:rPr>
          <w:rFonts w:ascii="Calibri" w:hAnsi="Calibri"/>
          <w:noProof/>
        </w:rPr>
        <w:t>[7]</w:t>
      </w:r>
      <w:r w:rsidRPr="00BF5804">
        <w:rPr>
          <w:rFonts w:ascii="Calibri" w:hAnsi="Calibri"/>
          <w:noProof/>
        </w:rPr>
        <w:tab/>
        <w:t>L. Matthews, G. Gopinath, M. Gillespie, M. Caudy,</w:t>
      </w:r>
      <w:bookmarkStart w:id="7" w:name="_GoBack"/>
      <w:bookmarkEnd w:id="7"/>
      <w:r w:rsidRPr="00BF5804">
        <w:rPr>
          <w:rFonts w:ascii="Calibri" w:hAnsi="Calibri"/>
          <w:noProof/>
        </w:rPr>
        <w:t xml:space="preserve"> D. Croft, B. de Bono, P. Garapati, J. Hemish, H. Hermjakob, B. Jassal, A. Kanapin, S. Lewis, S. Mahajan, B. May, E. Schmidt, I. Vastrik, G. Wu, E. Birney, L. Stein, P. D'Eustachio, Nucleic acids research 2009, 37, D619.</w:t>
      </w:r>
      <w:bookmarkEnd w:id="6"/>
    </w:p>
    <w:p w14:paraId="3C09D7DF" w14:textId="2D6024EB" w:rsidR="00BF5804" w:rsidRDefault="00BF5804" w:rsidP="00BF5804">
      <w:pPr>
        <w:spacing w:line="240" w:lineRule="auto"/>
        <w:rPr>
          <w:rFonts w:ascii="Calibri" w:hAnsi="Calibri"/>
          <w:noProof/>
        </w:rPr>
      </w:pPr>
    </w:p>
    <w:p w14:paraId="5AB7B04B" w14:textId="3A1112C5" w:rsidR="00EB2C7C" w:rsidRPr="00101674" w:rsidRDefault="0041285A">
      <w:r w:rsidRPr="00101674">
        <w:fldChar w:fldCharType="end"/>
      </w:r>
    </w:p>
    <w:sectPr w:rsidR="00EB2C7C" w:rsidRPr="00101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0MjIzMLc0NTSyMDFX0lEKTi0uzszPAykwqQUAbpf7K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anced 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w2t9rr2d2ew9e22ps5saa4trvs0dwz9wvp&quot;&gt;KGM Paper EndNote References&lt;record-ids&gt;&lt;item&gt;15&lt;/item&gt;&lt;/record-ids&gt;&lt;/item&gt;&lt;/Libraries&gt;"/>
  </w:docVars>
  <w:rsids>
    <w:rsidRoot w:val="0041285A"/>
    <w:rsid w:val="00030C6D"/>
    <w:rsid w:val="000B1949"/>
    <w:rsid w:val="000D79A0"/>
    <w:rsid w:val="00101674"/>
    <w:rsid w:val="00120C1E"/>
    <w:rsid w:val="0013362C"/>
    <w:rsid w:val="001402AE"/>
    <w:rsid w:val="00146C0F"/>
    <w:rsid w:val="00152FCF"/>
    <w:rsid w:val="00195786"/>
    <w:rsid w:val="001B7235"/>
    <w:rsid w:val="001D398A"/>
    <w:rsid w:val="00246700"/>
    <w:rsid w:val="00250DED"/>
    <w:rsid w:val="00285975"/>
    <w:rsid w:val="002942E7"/>
    <w:rsid w:val="00301CDD"/>
    <w:rsid w:val="003A6C30"/>
    <w:rsid w:val="003E4182"/>
    <w:rsid w:val="0041285A"/>
    <w:rsid w:val="00421138"/>
    <w:rsid w:val="0042595A"/>
    <w:rsid w:val="004704D4"/>
    <w:rsid w:val="0049478E"/>
    <w:rsid w:val="004C1098"/>
    <w:rsid w:val="004F5F71"/>
    <w:rsid w:val="006130B0"/>
    <w:rsid w:val="00632510"/>
    <w:rsid w:val="00657EA2"/>
    <w:rsid w:val="006906CF"/>
    <w:rsid w:val="007464C4"/>
    <w:rsid w:val="00775B06"/>
    <w:rsid w:val="007859BD"/>
    <w:rsid w:val="00794375"/>
    <w:rsid w:val="008054CB"/>
    <w:rsid w:val="008072F6"/>
    <w:rsid w:val="00880CED"/>
    <w:rsid w:val="008824A4"/>
    <w:rsid w:val="00882FB5"/>
    <w:rsid w:val="008A2CBA"/>
    <w:rsid w:val="008C009C"/>
    <w:rsid w:val="00951CBC"/>
    <w:rsid w:val="009554C7"/>
    <w:rsid w:val="00981FBD"/>
    <w:rsid w:val="00983A48"/>
    <w:rsid w:val="009B1A0D"/>
    <w:rsid w:val="009E3593"/>
    <w:rsid w:val="00A2125B"/>
    <w:rsid w:val="00A212F3"/>
    <w:rsid w:val="00A33633"/>
    <w:rsid w:val="00A51866"/>
    <w:rsid w:val="00A945BB"/>
    <w:rsid w:val="00AC1397"/>
    <w:rsid w:val="00AE43C2"/>
    <w:rsid w:val="00B250F6"/>
    <w:rsid w:val="00B71120"/>
    <w:rsid w:val="00BA0179"/>
    <w:rsid w:val="00BC3241"/>
    <w:rsid w:val="00BF5804"/>
    <w:rsid w:val="00CB4EBC"/>
    <w:rsid w:val="00CB72D9"/>
    <w:rsid w:val="00CD501F"/>
    <w:rsid w:val="00D52988"/>
    <w:rsid w:val="00D80F8D"/>
    <w:rsid w:val="00D9480F"/>
    <w:rsid w:val="00DB014E"/>
    <w:rsid w:val="00DC5221"/>
    <w:rsid w:val="00DE13DF"/>
    <w:rsid w:val="00DF0F85"/>
    <w:rsid w:val="00E237A2"/>
    <w:rsid w:val="00EB2C7C"/>
    <w:rsid w:val="00EB4018"/>
    <w:rsid w:val="00F257AA"/>
    <w:rsid w:val="00F53DC5"/>
    <w:rsid w:val="00F90DDC"/>
    <w:rsid w:val="00FF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DE75F"/>
  <w15:chartTrackingRefBased/>
  <w15:docId w15:val="{40F5B008-00A6-41F6-BFCB-B2B6BEB3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85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285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510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5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9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97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97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2E237-C77A-4B1F-9E5F-D1D3F2C17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2563</Words>
  <Characters>1461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an</dc:creator>
  <cp:keywords/>
  <dc:description/>
  <cp:lastModifiedBy>Quy Hoa Le Thi</cp:lastModifiedBy>
  <cp:revision>7</cp:revision>
  <cp:lastPrinted>2019-06-07T04:46:00Z</cp:lastPrinted>
  <dcterms:created xsi:type="dcterms:W3CDTF">2019-06-07T04:10:00Z</dcterms:created>
  <dcterms:modified xsi:type="dcterms:W3CDTF">2019-06-19T20:56:00Z</dcterms:modified>
</cp:coreProperties>
</file>